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AED50" w14:textId="072BC205" w:rsidR="00115F44" w:rsidRPr="0050380F" w:rsidRDefault="0050380F">
      <w:pPr>
        <w:rPr>
          <w:b/>
          <w:bCs/>
        </w:rPr>
      </w:pPr>
      <w:r w:rsidRPr="0050380F">
        <w:rPr>
          <w:b/>
          <w:bCs/>
        </w:rPr>
        <w:t xml:space="preserve">Table 4: Search terms corresponding to </w:t>
      </w:r>
      <w:proofErr w:type="spellStart"/>
      <w:r w:rsidRPr="0050380F">
        <w:rPr>
          <w:b/>
          <w:bCs/>
        </w:rPr>
        <w:t>MeSH</w:t>
      </w:r>
      <w:proofErr w:type="spellEnd"/>
      <w:r w:rsidRPr="0050380F">
        <w:rPr>
          <w:b/>
          <w:bCs/>
        </w:rPr>
        <w:t xml:space="preserve"> terms and free-text term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7"/>
        <w:gridCol w:w="1605"/>
        <w:gridCol w:w="2431"/>
        <w:gridCol w:w="2553"/>
      </w:tblGrid>
      <w:tr w:rsidR="0050380F" w:rsidRPr="0050380F" w14:paraId="3E603AE9" w14:textId="77777777" w:rsidTr="0050380F">
        <w:tc>
          <w:tcPr>
            <w:tcW w:w="3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49506" w14:textId="77777777" w:rsidR="0050380F" w:rsidRPr="0050380F" w:rsidRDefault="0050380F" w:rsidP="0050380F">
            <w:pPr>
              <w:rPr>
                <w:b/>
                <w:bCs/>
              </w:rPr>
            </w:pPr>
            <w:r w:rsidRPr="0050380F">
              <w:rPr>
                <w:b/>
                <w:bCs/>
              </w:rPr>
              <w:t>Keywords (applied to all database searches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5DBED" w14:textId="77777777" w:rsidR="0050380F" w:rsidRPr="0050380F" w:rsidRDefault="0050380F" w:rsidP="0050380F">
            <w:pPr>
              <w:rPr>
                <w:b/>
                <w:bCs/>
              </w:rPr>
            </w:pPr>
            <w:r w:rsidRPr="0050380F">
              <w:rPr>
                <w:b/>
                <w:bCs/>
              </w:rPr>
              <w:t>Medline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2D749" w14:textId="77777777" w:rsidR="0050380F" w:rsidRPr="0050380F" w:rsidRDefault="0050380F" w:rsidP="0050380F">
            <w:pPr>
              <w:rPr>
                <w:b/>
                <w:bCs/>
              </w:rPr>
            </w:pPr>
            <w:r w:rsidRPr="0050380F">
              <w:rPr>
                <w:b/>
                <w:bCs/>
              </w:rPr>
              <w:t>CINAHL Subject Headings</w:t>
            </w:r>
          </w:p>
        </w:tc>
        <w:tc>
          <w:tcPr>
            <w:tcW w:w="41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9CA3D" w14:textId="77777777" w:rsidR="0050380F" w:rsidRPr="0050380F" w:rsidRDefault="0050380F" w:rsidP="0050380F">
            <w:pPr>
              <w:rPr>
                <w:b/>
                <w:bCs/>
              </w:rPr>
            </w:pPr>
            <w:proofErr w:type="spellStart"/>
            <w:r w:rsidRPr="0050380F">
              <w:rPr>
                <w:b/>
                <w:bCs/>
              </w:rPr>
              <w:t>Emcare</w:t>
            </w:r>
            <w:proofErr w:type="spellEnd"/>
          </w:p>
        </w:tc>
      </w:tr>
      <w:tr w:rsidR="0050380F" w:rsidRPr="0050380F" w14:paraId="741CDBCA" w14:textId="77777777" w:rsidTr="0050380F">
        <w:tc>
          <w:tcPr>
            <w:tcW w:w="3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0D1B1" w14:textId="77777777" w:rsidR="0050380F" w:rsidRPr="0050380F" w:rsidRDefault="0050380F" w:rsidP="0050380F">
            <w:r w:rsidRPr="0050380F">
              <w:t>hospital* OR health services OR ward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92CFF" w14:textId="77777777" w:rsidR="0050380F" w:rsidRPr="0050380F" w:rsidRDefault="0050380F" w:rsidP="0050380F">
            <w:r w:rsidRPr="0050380F">
              <w:t>delivery rooms/ OR exp hospitals/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0073C" w14:textId="77777777" w:rsidR="0050380F" w:rsidRPr="0050380F" w:rsidRDefault="0050380F" w:rsidP="0050380F">
            <w:r w:rsidRPr="0050380F">
              <w:t>exp hospitals+</w:t>
            </w:r>
          </w:p>
          <w:p w14:paraId="02A23F0D" w14:textId="77777777" w:rsidR="0050380F" w:rsidRPr="0050380F" w:rsidRDefault="0050380F" w:rsidP="0050380F"/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97652" w14:textId="77777777" w:rsidR="0050380F" w:rsidRPr="0050380F" w:rsidRDefault="0050380F" w:rsidP="0050380F">
            <w:pPr>
              <w:rPr>
                <w:b/>
                <w:bCs/>
              </w:rPr>
            </w:pPr>
            <w:r w:rsidRPr="0050380F">
              <w:t>delivery room/ OR hospital/</w:t>
            </w:r>
          </w:p>
        </w:tc>
      </w:tr>
      <w:tr w:rsidR="0050380F" w:rsidRPr="0050380F" w14:paraId="3F532F3F" w14:textId="77777777" w:rsidTr="0050380F">
        <w:tc>
          <w:tcPr>
            <w:tcW w:w="3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8C77A" w14:textId="77777777" w:rsidR="0050380F" w:rsidRPr="0050380F" w:rsidRDefault="0050380F" w:rsidP="0050380F">
            <w:r w:rsidRPr="0050380F">
              <w:t>nurse midwifery student* OR nursing student* OR midwifery student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946CC" w14:textId="77777777" w:rsidR="0050380F" w:rsidRPr="0050380F" w:rsidRDefault="0050380F" w:rsidP="0050380F">
            <w:r w:rsidRPr="0050380F">
              <w:t>students, nursing/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DD1C8" w14:textId="77777777" w:rsidR="0050380F" w:rsidRPr="0050380F" w:rsidRDefault="0050380F" w:rsidP="0050380F">
            <w:r w:rsidRPr="0050380F">
              <w:t>students, midwifery OR students, nurse midwifery OR students, nursing OR students, nursing, associate OR students, nursing, baccalaureate OR students, nursing, diploma programs </w:t>
            </w:r>
          </w:p>
          <w:p w14:paraId="1585BF0C" w14:textId="77777777" w:rsidR="0050380F" w:rsidRPr="0050380F" w:rsidRDefault="0050380F" w:rsidP="0050380F"/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FEFD96" w14:textId="77777777" w:rsidR="0050380F" w:rsidRPr="0050380F" w:rsidRDefault="0050380F" w:rsidP="0050380F">
            <w:r w:rsidRPr="0050380F">
              <w:t>nursing student/ OR baccalaureate nursing student/ OR midwifery student/</w:t>
            </w:r>
          </w:p>
        </w:tc>
      </w:tr>
      <w:tr w:rsidR="0050380F" w:rsidRPr="0050380F" w14:paraId="057F672B" w14:textId="77777777" w:rsidTr="0050380F">
        <w:tc>
          <w:tcPr>
            <w:tcW w:w="3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84FDC" w14:textId="77777777" w:rsidR="0050380F" w:rsidRPr="0050380F" w:rsidRDefault="0050380F" w:rsidP="0050380F">
            <w:r w:rsidRPr="0050380F">
              <w:t xml:space="preserve">“assistant* in nursing" OR "assistant* in midwifery" OR </w:t>
            </w:r>
            <w:proofErr w:type="spellStart"/>
            <w:r w:rsidRPr="0050380F">
              <w:t>ruson</w:t>
            </w:r>
            <w:proofErr w:type="spellEnd"/>
            <w:r w:rsidRPr="0050380F">
              <w:t xml:space="preserve"> OR </w:t>
            </w:r>
            <w:proofErr w:type="spellStart"/>
            <w:r w:rsidRPr="0050380F">
              <w:t>rusom</w:t>
            </w:r>
            <w:proofErr w:type="spellEnd"/>
            <w:r w:rsidRPr="0050380F">
              <w:t xml:space="preserve"> OR "registered undergraduate student of nursing" OR </w:t>
            </w:r>
            <w:proofErr w:type="spellStart"/>
            <w:r w:rsidRPr="0050380F">
              <w:t>sinsim</w:t>
            </w:r>
            <w:proofErr w:type="spellEnd"/>
            <w:r w:rsidRPr="0050380F">
              <w:t xml:space="preserve"> OR "students in nursing" OR "students in midwifery" OR </w:t>
            </w:r>
            <w:proofErr w:type="spellStart"/>
            <w:r w:rsidRPr="0050380F">
              <w:t>usim</w:t>
            </w:r>
            <w:proofErr w:type="spellEnd"/>
            <w:r w:rsidRPr="0050380F">
              <w:t xml:space="preserve"> OR </w:t>
            </w:r>
            <w:proofErr w:type="spellStart"/>
            <w:r w:rsidRPr="0050380F">
              <w:t>usin</w:t>
            </w:r>
            <w:proofErr w:type="spellEnd"/>
            <w:r w:rsidRPr="0050380F">
              <w:t xml:space="preserve"> OR externship* OR job experience OR paid work experience OR work integrated learning OR employment OR job OR work* OR care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CB22A" w14:textId="77777777" w:rsidR="0050380F" w:rsidRPr="0050380F" w:rsidRDefault="0050380F" w:rsidP="0050380F">
            <w:pPr>
              <w:rPr>
                <w:b/>
                <w:bCs/>
              </w:rPr>
            </w:pPr>
            <w:r w:rsidRPr="0050380F">
              <w:t xml:space="preserve">employment/ OR workplace/ OR personnel selection/ OR exp "personnel staffing and scheduling"/ OR exp workforce/ 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BF037" w14:textId="77777777" w:rsidR="0050380F" w:rsidRPr="0050380F" w:rsidRDefault="0050380F" w:rsidP="0050380F">
            <w:r w:rsidRPr="0050380F">
              <w:t>employment OR part time employment OR temporary employment OR</w:t>
            </w:r>
          </w:p>
          <w:p w14:paraId="3FFB4AAB" w14:textId="77777777" w:rsidR="0050380F" w:rsidRPr="0050380F" w:rsidRDefault="0050380F" w:rsidP="0050380F">
            <w:r w:rsidRPr="0050380F">
              <w:t>workforce OR personnel staffing and scheduling OR personnel management OR personnel selection </w:t>
            </w:r>
          </w:p>
          <w:p w14:paraId="266C500C" w14:textId="77777777" w:rsidR="0050380F" w:rsidRPr="0050380F" w:rsidRDefault="0050380F" w:rsidP="0050380F"/>
          <w:p w14:paraId="2447B29B" w14:textId="77777777" w:rsidR="0050380F" w:rsidRPr="0050380F" w:rsidRDefault="0050380F" w:rsidP="0050380F"/>
        </w:tc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9B9A68" w14:textId="77777777" w:rsidR="0050380F" w:rsidRPr="0050380F" w:rsidRDefault="0050380F" w:rsidP="0050380F">
            <w:r w:rsidRPr="0050380F">
              <w:t>employment/ OR parttime employment/ OR temporary employment/ OR workplace/ OR exp workforce/ OR health care personnel management/ OR hospital personnel management/ OR personnel management/</w:t>
            </w:r>
          </w:p>
        </w:tc>
      </w:tr>
    </w:tbl>
    <w:p w14:paraId="03A598F1" w14:textId="77777777" w:rsidR="0050380F" w:rsidRPr="0050380F" w:rsidRDefault="0050380F" w:rsidP="0050380F">
      <w:r w:rsidRPr="0050380F">
        <w:t xml:space="preserve">Medline &amp; </w:t>
      </w:r>
      <w:proofErr w:type="spellStart"/>
      <w:r w:rsidRPr="0050380F">
        <w:t>Emcare</w:t>
      </w:r>
      <w:proofErr w:type="spellEnd"/>
      <w:r w:rsidRPr="0050380F">
        <w:t xml:space="preserve"> exp = exploded</w:t>
      </w:r>
    </w:p>
    <w:p w14:paraId="02E9117F" w14:textId="77777777" w:rsidR="0050380F" w:rsidRPr="0050380F" w:rsidRDefault="0050380F" w:rsidP="0050380F">
      <w:r w:rsidRPr="0050380F">
        <w:t>CINAHL + = exploded</w:t>
      </w:r>
    </w:p>
    <w:sectPr w:rsidR="0050380F" w:rsidRPr="005038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80F"/>
    <w:rsid w:val="00115F44"/>
    <w:rsid w:val="00503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7C220"/>
  <w15:chartTrackingRefBased/>
  <w15:docId w15:val="{8FF09C31-E7AC-4F50-A709-7F3C5432C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9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indsay</dc:creator>
  <cp:keywords/>
  <dc:description/>
  <cp:lastModifiedBy>David Lindsay</cp:lastModifiedBy>
  <cp:revision>1</cp:revision>
  <dcterms:created xsi:type="dcterms:W3CDTF">2023-05-10T05:12:00Z</dcterms:created>
  <dcterms:modified xsi:type="dcterms:W3CDTF">2023-05-10T05:14:00Z</dcterms:modified>
</cp:coreProperties>
</file>